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812" w:rsidRPr="00527AF4" w:rsidRDefault="001C35BE" w:rsidP="002B3812">
      <w:pPr>
        <w:rPr>
          <w:rFonts w:ascii="Times New Roman" w:eastAsia="DengXi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Additional</w:t>
      </w:r>
      <w:bookmarkStart w:id="0" w:name="_GoBack"/>
      <w:bookmarkEnd w:id="0"/>
      <w:r>
        <w:rPr>
          <w:rFonts w:ascii="Times New Roman" w:eastAsia="SimSun" w:hAnsi="Times New Roman" w:cs="Times New Roman"/>
          <w:sz w:val="20"/>
          <w:szCs w:val="20"/>
        </w:rPr>
        <w:t xml:space="preserve"> file 5: </w:t>
      </w:r>
      <w:r w:rsidR="00BC26F1">
        <w:rPr>
          <w:rFonts w:ascii="Times New Roman" w:eastAsia="SimSun" w:hAnsi="Times New Roman" w:cs="Times New Roman"/>
          <w:sz w:val="20"/>
          <w:szCs w:val="20"/>
        </w:rPr>
        <w:t>T</w:t>
      </w:r>
      <w:r w:rsidR="00BC26F1">
        <w:rPr>
          <w:rFonts w:ascii="Times New Roman" w:eastAsia="SimSun" w:hAnsi="Times New Roman" w:cs="Times New Roman" w:hint="eastAsia"/>
          <w:sz w:val="20"/>
          <w:szCs w:val="20"/>
        </w:rPr>
        <w:t>able</w:t>
      </w:r>
      <w:r w:rsidR="00BC26F1"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S</w:t>
      </w:r>
      <w:r w:rsidR="00BC26F1">
        <w:rPr>
          <w:rFonts w:ascii="Times New Roman" w:eastAsia="SimSun" w:hAnsi="Times New Roman" w:cs="Times New Roman"/>
          <w:sz w:val="20"/>
          <w:szCs w:val="20"/>
        </w:rPr>
        <w:t>2</w:t>
      </w:r>
      <w:r w:rsidR="002B3812" w:rsidRPr="00527AF4">
        <w:rPr>
          <w:rFonts w:ascii="Times New Roman" w:eastAsia="SimSun" w:hAnsi="Times New Roman" w:cs="Times New Roman"/>
          <w:sz w:val="20"/>
          <w:szCs w:val="20"/>
        </w:rPr>
        <w:t xml:space="preserve">. Significant variants in </w:t>
      </w:r>
      <w:r w:rsidR="002B3812">
        <w:rPr>
          <w:rFonts w:ascii="Times New Roman" w:eastAsia="SimSun" w:hAnsi="Times New Roman" w:cs="Times New Roman"/>
          <w:i/>
          <w:sz w:val="20"/>
          <w:szCs w:val="20"/>
        </w:rPr>
        <w:t>COL6A3</w:t>
      </w:r>
      <w:r w:rsidR="002B3812" w:rsidRPr="00527AF4">
        <w:rPr>
          <w:rFonts w:ascii="Times New Roman" w:eastAsia="SimSun" w:hAnsi="Times New Roman" w:cs="Times New Roman"/>
          <w:sz w:val="20"/>
          <w:szCs w:val="20"/>
        </w:rPr>
        <w:t xml:space="preserve"> associated with </w:t>
      </w:r>
      <w:r w:rsidR="002B3812">
        <w:rPr>
          <w:rFonts w:ascii="Times New Roman" w:eastAsia="SimSun" w:hAnsi="Times New Roman" w:cs="Times New Roman" w:hint="eastAsia"/>
          <w:sz w:val="20"/>
          <w:szCs w:val="20"/>
        </w:rPr>
        <w:t>lung</w:t>
      </w:r>
      <w:r w:rsidR="002B3812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850324">
        <w:rPr>
          <w:rFonts w:ascii="Times New Roman" w:eastAsia="SimSun" w:hAnsi="Times New Roman" w:cs="Times New Roman" w:hint="eastAsia"/>
          <w:sz w:val="20"/>
          <w:szCs w:val="20"/>
        </w:rPr>
        <w:t>cancer</w:t>
      </w:r>
      <w:r w:rsidR="00850324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2B3812">
        <w:rPr>
          <w:rFonts w:ascii="Times New Roman" w:eastAsia="SimSun" w:hAnsi="Times New Roman" w:cs="Times New Roman" w:hint="eastAsia"/>
          <w:sz w:val="20"/>
          <w:szCs w:val="20"/>
        </w:rPr>
        <w:t>risk</w:t>
      </w:r>
      <w:r w:rsidR="002B3812" w:rsidRPr="00527AF4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2B3812">
        <w:rPr>
          <w:rFonts w:ascii="Times New Roman" w:hAnsi="Times New Roman" w:cs="Times New Roman"/>
          <w:sz w:val="20"/>
          <w:szCs w:val="20"/>
        </w:rPr>
        <w:t xml:space="preserve">in </w:t>
      </w:r>
      <w:r w:rsidR="002B3812">
        <w:rPr>
          <w:rFonts w:ascii="Times New Roman" w:hAnsi="Times New Roman" w:cs="Times New Roman" w:hint="eastAsia"/>
          <w:sz w:val="20"/>
          <w:szCs w:val="20"/>
        </w:rPr>
        <w:t>patients</w:t>
      </w:r>
      <w:r w:rsidR="002B3812">
        <w:rPr>
          <w:rFonts w:ascii="Times New Roman" w:hAnsi="Times New Roman" w:cs="Times New Roman"/>
          <w:sz w:val="20"/>
          <w:szCs w:val="20"/>
        </w:rPr>
        <w:t xml:space="preserve"> </w:t>
      </w:r>
      <w:r w:rsidR="002B3812">
        <w:rPr>
          <w:rFonts w:ascii="Times New Roman" w:hAnsi="Times New Roman" w:cs="Times New Roman" w:hint="eastAsia"/>
          <w:sz w:val="20"/>
          <w:szCs w:val="20"/>
        </w:rPr>
        <w:t>with</w:t>
      </w:r>
      <w:r w:rsidR="002B3812">
        <w:rPr>
          <w:rFonts w:ascii="Times New Roman" w:hAnsi="Times New Roman" w:cs="Times New Roman"/>
          <w:sz w:val="20"/>
          <w:szCs w:val="20"/>
        </w:rPr>
        <w:t xml:space="preserve"> </w:t>
      </w:r>
      <w:r w:rsidR="002B3812">
        <w:rPr>
          <w:rFonts w:ascii="Times New Roman" w:hAnsi="Times New Roman" w:cs="Times New Roman" w:hint="eastAsia"/>
          <w:sz w:val="20"/>
          <w:szCs w:val="20"/>
        </w:rPr>
        <w:t>l</w:t>
      </w:r>
      <w:r w:rsidR="002B3812" w:rsidRPr="002B3812">
        <w:rPr>
          <w:rFonts w:ascii="Times New Roman" w:hAnsi="Times New Roman" w:cs="Times New Roman"/>
          <w:sz w:val="20"/>
          <w:szCs w:val="20"/>
        </w:rPr>
        <w:t>ymph node metastasis</w:t>
      </w:r>
    </w:p>
    <w:tbl>
      <w:tblPr>
        <w:tblW w:w="407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8"/>
        <w:gridCol w:w="1038"/>
        <w:gridCol w:w="1064"/>
        <w:gridCol w:w="808"/>
        <w:gridCol w:w="1563"/>
        <w:gridCol w:w="1225"/>
        <w:gridCol w:w="1330"/>
        <w:gridCol w:w="679"/>
        <w:gridCol w:w="1658"/>
        <w:gridCol w:w="836"/>
      </w:tblGrid>
      <w:tr w:rsidR="002B3812" w:rsidRPr="00527AF4" w:rsidTr="00F80990">
        <w:trPr>
          <w:trHeight w:val="295"/>
        </w:trPr>
        <w:tc>
          <w:tcPr>
            <w:tcW w:w="570" w:type="pct"/>
            <w:vMerge w:val="restart"/>
            <w:tcBorders>
              <w:top w:val="single" w:sz="12" w:space="0" w:color="auto"/>
            </w:tcBorders>
            <w:vAlign w:val="center"/>
          </w:tcPr>
          <w:p w:rsidR="002B3812" w:rsidRPr="00B535F3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46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35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45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3812" w:rsidRPr="00527AF4" w:rsidRDefault="00796BD9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on-</w:t>
            </w:r>
            <w:proofErr w:type="gramStart"/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metastasis</w:t>
            </w:r>
            <w:r w:rsidR="002B3812" w:rsidRPr="00527AF4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(</w:t>
            </w:r>
            <w:proofErr w:type="gramEnd"/>
            <w:r w:rsidR="002B3812"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45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3812" w:rsidRPr="00527AF4" w:rsidRDefault="00796BD9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B3812">
              <w:rPr>
                <w:rFonts w:ascii="Times New Roman" w:hAnsi="Times New Roman" w:cs="Times New Roman"/>
                <w:sz w:val="20"/>
                <w:szCs w:val="20"/>
              </w:rPr>
              <w:t>etastasis</w:t>
            </w:r>
            <w:r w:rsidR="002B381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B3812"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7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ithout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djustment</w:t>
            </w:r>
          </w:p>
        </w:tc>
        <w:tc>
          <w:tcPr>
            <w:tcW w:w="1165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11B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djustment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by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gender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nd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411B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</w:t>
            </w: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  <w:vMerge/>
            <w:tcBorders>
              <w:top w:val="single" w:sz="8" w:space="0" w:color="auto"/>
              <w:bottom w:val="single" w:sz="12" w:space="0" w:color="auto"/>
            </w:tcBorders>
          </w:tcPr>
          <w:p w:rsidR="002B3812" w:rsidRPr="00527AF4" w:rsidRDefault="002B3812" w:rsidP="00F8099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2B3812" w:rsidRPr="00527AF4" w:rsidRDefault="002B3812" w:rsidP="00F8099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2B3812" w:rsidRPr="00527AF4" w:rsidRDefault="002B3812" w:rsidP="00F8099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2B3812" w:rsidRPr="00527AF4" w:rsidRDefault="002B3812" w:rsidP="00F8099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:rsidR="002B3812" w:rsidRPr="00527AF4" w:rsidRDefault="002B3812" w:rsidP="00F8099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B3812" w:rsidRPr="00527AF4" w:rsidRDefault="002B3812" w:rsidP="00F8099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3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 w:hint="eastAsia"/>
                <w:i/>
                <w:color w:val="000000"/>
                <w:sz w:val="20"/>
                <w:szCs w:val="20"/>
              </w:rPr>
              <w:t>p</w:t>
            </w: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394" w:type="pct"/>
            <w:tcBorders>
              <w:top w:val="single" w:sz="12" w:space="0" w:color="auto"/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  <w:vAlign w:val="center"/>
          </w:tcPr>
          <w:p w:rsidR="002B3812" w:rsidRPr="00052982" w:rsidRDefault="002B3812" w:rsidP="00F80990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 w:val="restart"/>
            <w:shd w:val="clear" w:color="auto" w:fill="auto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032404</w:t>
            </w:r>
          </w:p>
        </w:tc>
        <w:tc>
          <w:tcPr>
            <w:tcW w:w="4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434FA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194103" w:rsidP="0019410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7.9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194103" w:rsidP="0019410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6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2.1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8B3C56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B3C56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8B3C56" w:rsidRDefault="002B3812" w:rsidP="00F8099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</w:tcPr>
          <w:p w:rsidR="002B3812" w:rsidRPr="00527AF4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  <w:vAlign w:val="center"/>
          </w:tcPr>
          <w:p w:rsidR="002B3812" w:rsidRPr="00052982" w:rsidRDefault="002B3812" w:rsidP="00F80990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434FA" w:rsidRDefault="002B3812" w:rsidP="00460F7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 w:rsidR="00460F71"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194103" w:rsidP="0019410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7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="002B3812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0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194103" w:rsidP="0019410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07 </w:t>
            </w:r>
            <w:r w:rsidR="002B3812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9.8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8B3C56" w:rsidRDefault="00110AE9" w:rsidP="00110AE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3</w:t>
            </w:r>
            <w:r w:rsidR="002B3812" w:rsidRPr="008B3C5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5</w:t>
            </w:r>
            <w:r w:rsidR="002B3812" w:rsidRPr="008B3C56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96</w:t>
            </w:r>
            <w:r w:rsidR="002B3812" w:rsidRPr="008B3C56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8B3C56" w:rsidRDefault="002B3812" w:rsidP="00110AE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B3C5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 w:rsidR="00110AE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9</w:t>
            </w:r>
          </w:p>
        </w:tc>
        <w:tc>
          <w:tcPr>
            <w:tcW w:w="771" w:type="pct"/>
            <w:shd w:val="clear" w:color="auto" w:fill="auto"/>
          </w:tcPr>
          <w:p w:rsidR="002B3812" w:rsidRPr="009B4CFE" w:rsidRDefault="002B3812" w:rsidP="00B32274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</w:t>
            </w:r>
            <w:r w:rsidR="00B32274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  <w:r w:rsidRPr="009B4CF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 w:rsidR="00B32274">
              <w:rPr>
                <w:rFonts w:ascii="Times New Roman" w:eastAsia="SimSun" w:hAnsi="Times New Roman" w:cs="Times New Roman"/>
                <w:sz w:val="20"/>
                <w:szCs w:val="20"/>
              </w:rPr>
              <w:t>66</w:t>
            </w:r>
            <w:r w:rsidRPr="009B4CFE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</w:t>
            </w:r>
            <w:r w:rsidR="00B32274">
              <w:rPr>
                <w:rFonts w:ascii="Times New Roman" w:eastAsia="SimSun" w:hAnsi="Times New Roman" w:cs="Times New Roman"/>
                <w:sz w:val="20"/>
                <w:szCs w:val="20"/>
              </w:rPr>
              <w:t>02</w:t>
            </w:r>
            <w:r w:rsidRPr="009B4CFE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9B4CFE" w:rsidRDefault="002B3812" w:rsidP="00B322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3227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0</w:t>
            </w: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  <w:vAlign w:val="center"/>
          </w:tcPr>
          <w:p w:rsidR="002B3812" w:rsidRPr="00052982" w:rsidRDefault="002B3812" w:rsidP="00F80990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434FA" w:rsidRDefault="00460F71" w:rsidP="00460F7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  <w:r w:rsidR="002B3812"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194103" w:rsidP="0019410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2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8.1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194103" w:rsidP="0019410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2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8.1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B424C3" w:rsidRDefault="00110AE9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8</w:t>
            </w:r>
            <w:r w:rsidR="002B3812" w:rsidRPr="00B424C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="002B3812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1.44</w:t>
            </w:r>
            <w:r w:rsidR="002B3812" w:rsidRPr="00B424C3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B424C3" w:rsidRDefault="002B3812" w:rsidP="00110AE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424C3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B424C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="00110AE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1</w:t>
            </w:r>
          </w:p>
        </w:tc>
        <w:tc>
          <w:tcPr>
            <w:tcW w:w="771" w:type="pct"/>
            <w:shd w:val="clear" w:color="auto" w:fill="auto"/>
          </w:tcPr>
          <w:p w:rsidR="002B3812" w:rsidRPr="00527AF4" w:rsidRDefault="00A67B55" w:rsidP="00A67B5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8</w:t>
            </w:r>
            <w:r w:rsidR="002B3812" w:rsidRPr="009B4CF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2</w:t>
            </w:r>
            <w:r w:rsidR="002B3812" w:rsidRPr="009B4CFE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47</w:t>
            </w:r>
            <w:r w:rsidR="002B3812" w:rsidRPr="009B4CFE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A67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7B1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A67B5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  <w:vAlign w:val="center"/>
          </w:tcPr>
          <w:p w:rsidR="002B3812" w:rsidRPr="00052982" w:rsidRDefault="002B3812" w:rsidP="00F80990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434FA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194103" w:rsidP="0019410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7.9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194103" w:rsidP="0019410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6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2.1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B424C3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424C3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0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B3812" w:rsidRPr="00B424C3" w:rsidRDefault="002B3812" w:rsidP="00110AE9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424C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 w:rsidR="00110AE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4</w:t>
            </w:r>
          </w:p>
        </w:tc>
        <w:tc>
          <w:tcPr>
            <w:tcW w:w="771" w:type="pct"/>
            <w:shd w:val="clear" w:color="auto" w:fill="auto"/>
          </w:tcPr>
          <w:p w:rsidR="002B3812" w:rsidRPr="00350746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B3812" w:rsidRPr="00350746" w:rsidRDefault="00350746" w:rsidP="00F809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39</w:t>
            </w: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  <w:vAlign w:val="center"/>
          </w:tcPr>
          <w:p w:rsidR="002B3812" w:rsidRPr="00052982" w:rsidRDefault="002B3812" w:rsidP="00F80990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434FA" w:rsidRDefault="002B3812" w:rsidP="00460F7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 w:rsidR="00460F71"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="00460F71"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 w:rsidR="00460F71"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194103" w:rsidP="0019410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9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2.1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194103" w:rsidP="0019410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89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7.9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B424C3" w:rsidRDefault="00110AE9" w:rsidP="00110AE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  <w:r w:rsidR="002B3812" w:rsidRPr="00B424C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="002B3812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9</w:t>
            </w:r>
            <w:r w:rsidR="002B3812" w:rsidRPr="00B424C3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68</w:t>
            </w:r>
            <w:r w:rsidR="002B3812" w:rsidRPr="00B424C3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B424C3" w:rsidRDefault="002B3812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</w:tcPr>
          <w:p w:rsidR="002B3812" w:rsidRPr="00350746" w:rsidRDefault="002B3812" w:rsidP="0035074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>1.</w:t>
            </w:r>
            <w:r w:rsidR="00350746"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>02</w:t>
            </w:r>
            <w:r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="00350746">
              <w:rPr>
                <w:rFonts w:ascii="Times New Roman" w:eastAsia="SimSun" w:hAnsi="Times New Roman" w:cs="Times New Roman"/>
                <w:sz w:val="20"/>
                <w:szCs w:val="20"/>
              </w:rPr>
              <w:t>0.61</w:t>
            </w:r>
            <w:r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="00350746">
              <w:rPr>
                <w:rFonts w:ascii="Times New Roman" w:eastAsia="SimSun" w:hAnsi="Times New Roman" w:cs="Times New Roman"/>
                <w:sz w:val="20"/>
                <w:szCs w:val="20"/>
              </w:rPr>
              <w:t>1.72</w:t>
            </w:r>
            <w:r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350746" w:rsidRDefault="002B3812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  <w:vAlign w:val="center"/>
          </w:tcPr>
          <w:p w:rsidR="002B3812" w:rsidRPr="00052982" w:rsidRDefault="002B3812" w:rsidP="00F80990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434FA" w:rsidRDefault="002B3812" w:rsidP="00460F7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 w:rsidR="00460F71"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194103" w:rsidP="0019410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2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1.9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194103" w:rsidP="0019410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33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1.9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0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B3812" w:rsidRPr="0087069C" w:rsidRDefault="0087069C" w:rsidP="00F80990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7069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95</w:t>
            </w:r>
          </w:p>
        </w:tc>
        <w:tc>
          <w:tcPr>
            <w:tcW w:w="771" w:type="pct"/>
            <w:shd w:val="clear" w:color="auto" w:fill="auto"/>
          </w:tcPr>
          <w:p w:rsidR="002B3812" w:rsidRPr="00527AF4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B3812" w:rsidRPr="00527AF4" w:rsidRDefault="00350746" w:rsidP="00F809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99</w:t>
            </w: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  <w:vAlign w:val="center"/>
          </w:tcPr>
          <w:p w:rsidR="002B3812" w:rsidRPr="00052982" w:rsidRDefault="002B3812" w:rsidP="00F80990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434FA" w:rsidRDefault="00460F71" w:rsidP="00460F7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  <w:r w:rsidR="002B3812"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194103" w:rsidP="0019410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2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8.1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194103" w:rsidP="0019410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2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8.1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86C96" w:rsidRDefault="00110AE9" w:rsidP="00110AE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3</w:t>
            </w:r>
            <w:r w:rsidR="002B3812" w:rsidRPr="00D86C9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2</w:t>
            </w:r>
            <w:r w:rsidR="002B3812" w:rsidRPr="00D86C96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7</w:t>
            </w:r>
            <w:r w:rsidR="002B3812" w:rsidRPr="00D86C96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</w:tcPr>
          <w:p w:rsidR="002B3812" w:rsidRPr="00527AF4" w:rsidRDefault="00350746" w:rsidP="0035074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3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1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7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  <w:vAlign w:val="center"/>
          </w:tcPr>
          <w:p w:rsidR="002B3812" w:rsidRPr="00052982" w:rsidRDefault="002B3812" w:rsidP="00F80990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707521" w:rsidRDefault="00110AE9" w:rsidP="00110AE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</w:t>
            </w:r>
            <w:r w:rsidR="002B3812" w:rsidRPr="0070752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="002B3812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1</w:t>
            </w:r>
            <w:r w:rsidR="002B3812" w:rsidRPr="00707521">
              <w:rPr>
                <w:rFonts w:ascii="Times New Roman" w:eastAsia="SimSu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8</w:t>
            </w:r>
            <w:r w:rsidR="002B3812" w:rsidRPr="00707521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707521" w:rsidRDefault="002B3812" w:rsidP="00110AE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0752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 w:rsidR="00110AE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05</w:t>
            </w:r>
          </w:p>
        </w:tc>
        <w:tc>
          <w:tcPr>
            <w:tcW w:w="771" w:type="pct"/>
            <w:shd w:val="clear" w:color="auto" w:fill="auto"/>
          </w:tcPr>
          <w:p w:rsidR="002B3812" w:rsidRPr="00DA7B16" w:rsidRDefault="00A67B55" w:rsidP="00A67B5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</w:t>
            </w:r>
            <w:r w:rsidR="002B3812" w:rsidRPr="00DA7B1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1</w:t>
            </w:r>
            <w:r w:rsidR="002B3812" w:rsidRPr="00DA7B16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30</w:t>
            </w:r>
            <w:r w:rsidR="002B3812" w:rsidRPr="00DA7B16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DA7B16" w:rsidRDefault="002B3812" w:rsidP="00A67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A7B1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A67B5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  <w:vAlign w:val="center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 w:val="restart"/>
            <w:shd w:val="clear" w:color="auto" w:fill="auto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1" w:name="OLE_LINK7"/>
            <w:bookmarkStart w:id="2" w:name="OLE_LINK8"/>
            <w:bookmarkStart w:id="3" w:name="OLE_LINK9"/>
            <w:r w:rsidRPr="00BC7E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15510139</w:t>
            </w:r>
            <w:bookmarkEnd w:id="1"/>
            <w:bookmarkEnd w:id="2"/>
            <w:bookmarkEnd w:id="3"/>
          </w:p>
        </w:tc>
        <w:tc>
          <w:tcPr>
            <w:tcW w:w="4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4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3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434FA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00340" w:rsidRDefault="008A58F0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  <w:r w:rsidR="002B3812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="009C15AF">
              <w:rPr>
                <w:rFonts w:ascii="Times New Roman" w:eastAsia="SimSun" w:hAnsi="Times New Roman" w:cs="Times New Roman"/>
                <w:sz w:val="20"/>
                <w:szCs w:val="20"/>
              </w:rPr>
              <w:t>19.0</w:t>
            </w:r>
            <w:r w:rsidR="002B3812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00340" w:rsidRDefault="008A58F0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  <w:r w:rsidR="002B3812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21.2%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00340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D434FA" w:rsidRDefault="002B3812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pct"/>
          </w:tcPr>
          <w:p w:rsidR="002B3812" w:rsidRPr="00D434FA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D434FA" w:rsidRDefault="002B3812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  <w:vAlign w:val="center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434FA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00340" w:rsidRDefault="008A58F0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3</w:t>
            </w:r>
            <w:r w:rsidR="002B3812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="009C15AF">
              <w:rPr>
                <w:rFonts w:ascii="Times New Roman" w:eastAsia="SimSun" w:hAnsi="Times New Roman" w:cs="Times New Roman"/>
                <w:sz w:val="20"/>
                <w:szCs w:val="20"/>
              </w:rPr>
              <w:t>51.2</w:t>
            </w:r>
            <w:r w:rsidR="002B3812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00340" w:rsidRDefault="008A58F0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8</w:t>
            </w:r>
            <w:r w:rsidR="002B3812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46.1%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00340" w:rsidRDefault="00ED293A" w:rsidP="00ED293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4" w:name="OLE_LINK1"/>
            <w:bookmarkStart w:id="5" w:name="OLE_LINK2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</w:t>
            </w:r>
            <w:r w:rsidR="002B3812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="002B3812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7</w:t>
            </w:r>
            <w:r w:rsidR="002B3812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52</w:t>
            </w:r>
            <w:r w:rsidR="002B3812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  <w:bookmarkEnd w:id="4"/>
            <w:bookmarkEnd w:id="5"/>
          </w:p>
        </w:tc>
        <w:tc>
          <w:tcPr>
            <w:tcW w:w="3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D434FA" w:rsidRDefault="002B3812" w:rsidP="00ED293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 w:rsidR="00ED29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6</w:t>
            </w:r>
          </w:p>
        </w:tc>
        <w:tc>
          <w:tcPr>
            <w:tcW w:w="771" w:type="pct"/>
          </w:tcPr>
          <w:p w:rsidR="002B3812" w:rsidRPr="00A44550" w:rsidRDefault="00350746" w:rsidP="0035074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</w:t>
            </w:r>
            <w:r w:rsidR="002B3812" w:rsidRPr="00A4455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8</w:t>
            </w:r>
            <w:r w:rsidR="002B3812" w:rsidRPr="00A4455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54</w:t>
            </w:r>
            <w:r w:rsidR="002B3812" w:rsidRPr="00A44550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A44550" w:rsidRDefault="002B3812" w:rsidP="003507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4455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9</w:t>
            </w: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  <w:vAlign w:val="center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434FA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00340" w:rsidRDefault="008A58F0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5</w:t>
            </w:r>
            <w:r w:rsidR="002B3812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="009C15AF">
              <w:rPr>
                <w:rFonts w:ascii="Times New Roman" w:eastAsia="SimSun" w:hAnsi="Times New Roman" w:cs="Times New Roman"/>
                <w:sz w:val="20"/>
                <w:szCs w:val="20"/>
              </w:rPr>
              <w:t>29.8</w:t>
            </w:r>
            <w:r w:rsidR="002B3812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00340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67 (32.7%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ED293A" w:rsidRDefault="00ED293A" w:rsidP="00ED293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>1.17</w:t>
            </w:r>
            <w:r w:rsidR="002B3812"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>0.56</w:t>
            </w:r>
            <w:r w:rsidR="002B3812"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>2.41</w:t>
            </w:r>
            <w:r w:rsidR="002B3812"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ED293A" w:rsidRDefault="00ED293A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D29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79</w:t>
            </w:r>
          </w:p>
        </w:tc>
        <w:tc>
          <w:tcPr>
            <w:tcW w:w="771" w:type="pct"/>
          </w:tcPr>
          <w:p w:rsidR="002B3812" w:rsidRPr="00350746" w:rsidRDefault="00350746" w:rsidP="0035074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>1.16</w:t>
            </w:r>
            <w:r w:rsidR="002B3812"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>0.56</w:t>
            </w:r>
            <w:r w:rsidR="002B3812"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>2.40</w:t>
            </w:r>
            <w:r w:rsidR="002B3812" w:rsidRPr="00350746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350746" w:rsidRDefault="002B3812" w:rsidP="003507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350746" w:rsidRPr="0035074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6</w:t>
            </w:r>
          </w:p>
        </w:tc>
      </w:tr>
      <w:tr w:rsidR="009159D0" w:rsidRPr="00527AF4" w:rsidTr="00F80990">
        <w:trPr>
          <w:trHeight w:val="295"/>
        </w:trPr>
        <w:tc>
          <w:tcPr>
            <w:tcW w:w="570" w:type="pct"/>
            <w:vAlign w:val="center"/>
          </w:tcPr>
          <w:p w:rsidR="009159D0" w:rsidRPr="00D434FA" w:rsidRDefault="009159D0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9159D0" w:rsidRPr="00D434FA" w:rsidRDefault="009159D0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9D0" w:rsidRPr="00D434FA" w:rsidRDefault="009159D0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4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3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159D0" w:rsidRPr="00D434FA" w:rsidRDefault="009159D0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159D0" w:rsidRPr="00D00340" w:rsidRDefault="008A58F0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  <w:r w:rsidR="009159D0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="009C15AF">
              <w:rPr>
                <w:rFonts w:ascii="Times New Roman" w:eastAsia="SimSun" w:hAnsi="Times New Roman" w:cs="Times New Roman"/>
                <w:sz w:val="20"/>
                <w:szCs w:val="20"/>
              </w:rPr>
              <w:t>19.0</w:t>
            </w:r>
            <w:r w:rsidR="009159D0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159D0" w:rsidRPr="00D00340" w:rsidRDefault="008A58F0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  <w:r w:rsidR="009159D0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21.2%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159D0" w:rsidRPr="00D00340" w:rsidRDefault="009159D0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0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D0" w:rsidRPr="00293546" w:rsidRDefault="009159D0" w:rsidP="00F80990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ED29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14</w:t>
            </w:r>
          </w:p>
        </w:tc>
        <w:tc>
          <w:tcPr>
            <w:tcW w:w="771" w:type="pct"/>
          </w:tcPr>
          <w:p w:rsidR="009159D0" w:rsidRPr="009159D0" w:rsidRDefault="009159D0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D0" w:rsidRPr="009159D0" w:rsidRDefault="009159D0" w:rsidP="009159D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24</w:t>
            </w:r>
          </w:p>
        </w:tc>
      </w:tr>
      <w:tr w:rsidR="009159D0" w:rsidRPr="00FD6A3E" w:rsidTr="00F80990">
        <w:trPr>
          <w:trHeight w:val="295"/>
        </w:trPr>
        <w:tc>
          <w:tcPr>
            <w:tcW w:w="570" w:type="pct"/>
            <w:vAlign w:val="center"/>
          </w:tcPr>
          <w:p w:rsidR="009159D0" w:rsidRPr="00D434FA" w:rsidRDefault="009159D0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52982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9159D0" w:rsidRPr="00D434FA" w:rsidRDefault="009159D0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9D0" w:rsidRPr="00D434FA" w:rsidRDefault="009159D0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159D0" w:rsidRPr="00D434FA" w:rsidRDefault="009159D0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159D0" w:rsidRPr="00D00340" w:rsidRDefault="008A58F0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8</w:t>
            </w:r>
            <w:r w:rsidR="009159D0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="009C15AF">
              <w:rPr>
                <w:rFonts w:ascii="Times New Roman" w:eastAsia="SimSun" w:hAnsi="Times New Roman" w:cs="Times New Roman"/>
                <w:sz w:val="20"/>
                <w:szCs w:val="20"/>
              </w:rPr>
              <w:t>81.0</w:t>
            </w:r>
            <w:r w:rsidR="009159D0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159D0" w:rsidRPr="00D00340" w:rsidRDefault="009C15AF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5</w:t>
            </w:r>
            <w:r w:rsidR="009159D0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78.8%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9159D0" w:rsidRPr="00ED293A" w:rsidRDefault="009159D0" w:rsidP="00ED293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6" w:name="OLE_LINK5"/>
            <w:bookmarkStart w:id="7" w:name="OLE_LINK6"/>
            <w:r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>0.94 (0.54-1.62)</w:t>
            </w:r>
            <w:bookmarkEnd w:id="6"/>
            <w:bookmarkEnd w:id="7"/>
          </w:p>
        </w:tc>
        <w:tc>
          <w:tcPr>
            <w:tcW w:w="350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9D0" w:rsidRPr="00ED293A" w:rsidRDefault="009159D0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pct"/>
          </w:tcPr>
          <w:p w:rsidR="009159D0" w:rsidRPr="009159D0" w:rsidRDefault="009159D0" w:rsidP="009159D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0.94 (0.54-1.63)</w:t>
            </w:r>
          </w:p>
        </w:tc>
        <w:tc>
          <w:tcPr>
            <w:tcW w:w="394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59D0" w:rsidRPr="009159D0" w:rsidRDefault="009159D0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  <w:vAlign w:val="center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4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3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434FA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00340" w:rsidRDefault="008A58F0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9</w:t>
            </w:r>
            <w:r w:rsidR="002B3812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="009C15AF">
              <w:rPr>
                <w:rFonts w:ascii="Times New Roman" w:eastAsia="SimSun" w:hAnsi="Times New Roman" w:cs="Times New Roman"/>
                <w:sz w:val="20"/>
                <w:szCs w:val="20"/>
              </w:rPr>
              <w:t>70.2</w:t>
            </w:r>
            <w:r w:rsidR="002B3812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00340" w:rsidRDefault="009C15AF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48</w:t>
            </w:r>
            <w:r w:rsidR="002B3812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67.3%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0632EB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0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B3812" w:rsidRPr="000632EB" w:rsidRDefault="002B3812" w:rsidP="000632EB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32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 w:rsidR="000632EB" w:rsidRPr="000632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1</w:t>
            </w:r>
          </w:p>
        </w:tc>
        <w:tc>
          <w:tcPr>
            <w:tcW w:w="771" w:type="pct"/>
          </w:tcPr>
          <w:p w:rsidR="002B3812" w:rsidRPr="009159D0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B3812" w:rsidRPr="009159D0" w:rsidRDefault="009159D0" w:rsidP="00F809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0</w:t>
            </w: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  <w:vAlign w:val="center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434FA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00340" w:rsidRDefault="008A58F0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5</w:t>
            </w:r>
            <w:r w:rsidR="002B3812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="009C15AF">
              <w:rPr>
                <w:rFonts w:ascii="Times New Roman" w:eastAsia="SimSun" w:hAnsi="Times New Roman" w:cs="Times New Roman"/>
                <w:sz w:val="20"/>
                <w:szCs w:val="20"/>
              </w:rPr>
              <w:t>29.8</w:t>
            </w:r>
            <w:r w:rsidR="002B3812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00340" w:rsidRDefault="008A58F0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7</w:t>
            </w:r>
            <w:r w:rsidR="002B3812" w:rsidRPr="00D0034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32.7%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0632EB" w:rsidRDefault="000632EB" w:rsidP="000632E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1.29</w:t>
            </w:r>
            <w:r w:rsidR="002B3812"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0.69</w:t>
            </w:r>
            <w:r w:rsidR="002B3812"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2.42</w:t>
            </w:r>
            <w:r w:rsidR="002B3812"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0632EB" w:rsidRDefault="002B3812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pct"/>
          </w:tcPr>
          <w:p w:rsidR="002B3812" w:rsidRPr="009159D0" w:rsidRDefault="009159D0" w:rsidP="009159D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1.27</w:t>
            </w:r>
            <w:r w:rsidR="002B3812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0.67</w:t>
            </w:r>
            <w:r w:rsidR="002B3812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2.40</w:t>
            </w:r>
            <w:r w:rsidR="002B3812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9159D0" w:rsidRDefault="002B3812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3812" w:rsidRPr="004A3D73" w:rsidTr="00F80990">
        <w:trPr>
          <w:trHeight w:val="295"/>
        </w:trPr>
        <w:tc>
          <w:tcPr>
            <w:tcW w:w="570" w:type="pct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vAlign w:val="center"/>
          </w:tcPr>
          <w:p w:rsidR="002B3812" w:rsidRPr="00D434FA" w:rsidRDefault="002B3812" w:rsidP="00F8099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434F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35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D434FA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434FA">
              <w:rPr>
                <w:rFonts w:ascii="Times New Roman" w:eastAsia="SimSu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0F3725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3725">
              <w:rPr>
                <w:rFonts w:ascii="Times New Roman" w:eastAsia="SimSu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0F3725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F3725">
              <w:rPr>
                <w:rFonts w:ascii="Times New Roman" w:eastAsia="SimSu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ED293A" w:rsidRDefault="00ED293A" w:rsidP="0035074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8" w:name="OLE_LINK3"/>
            <w:bookmarkStart w:id="9" w:name="OLE_LINK4"/>
            <w:r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.06 </w:t>
            </w:r>
            <w:r w:rsidR="002B3812" w:rsidRPr="00ED293A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="00350746">
              <w:rPr>
                <w:rFonts w:ascii="Times New Roman" w:eastAsia="SimSun" w:hAnsi="Times New Roman" w:cs="Times New Roman"/>
                <w:sz w:val="20"/>
                <w:szCs w:val="20"/>
              </w:rPr>
              <w:t>74</w:t>
            </w:r>
            <w:r w:rsidR="002B3812"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bookmarkEnd w:id="8"/>
            <w:bookmarkEnd w:id="9"/>
            <w:r w:rsidR="00350746">
              <w:rPr>
                <w:rFonts w:ascii="Times New Roman" w:eastAsia="SimSun" w:hAnsi="Times New Roman" w:cs="Times New Roman"/>
                <w:sz w:val="20"/>
                <w:szCs w:val="20"/>
              </w:rPr>
              <w:t>1.50</w:t>
            </w:r>
            <w:r w:rsidR="002B3812" w:rsidRPr="00ED293A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ED293A" w:rsidRDefault="00ED293A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D293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62</w:t>
            </w:r>
          </w:p>
        </w:tc>
        <w:tc>
          <w:tcPr>
            <w:tcW w:w="771" w:type="pct"/>
          </w:tcPr>
          <w:p w:rsidR="002B3812" w:rsidRPr="009159D0" w:rsidRDefault="00350746" w:rsidP="0035074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1.05</w:t>
            </w:r>
            <w:r w:rsidR="002B3812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="002B3812" w:rsidRPr="009159D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</w:t>
            </w: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0.74</w:t>
            </w:r>
            <w:r w:rsidR="002B3812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-1.</w:t>
            </w: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  <w:r w:rsidR="002B3812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9159D0" w:rsidRDefault="002B3812" w:rsidP="009159D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9159D0" w:rsidRPr="00915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8</w:t>
            </w: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  <w:vAlign w:val="center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 w:val="restart"/>
            <w:shd w:val="clear" w:color="auto" w:fill="auto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BC7E7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36341</w:t>
            </w:r>
          </w:p>
        </w:tc>
        <w:tc>
          <w:tcPr>
            <w:tcW w:w="4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460F71" w:rsidP="00460F7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9C15AF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9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9C15AF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.4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</w:tcPr>
          <w:p w:rsidR="002B3812" w:rsidRPr="00527AF4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  <w:vAlign w:val="center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2B3812" w:rsidRPr="00D434FA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460F71" w:rsidP="00460F7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9C15AF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8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4.1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9C15AF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9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8.9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B53668" w:rsidRDefault="000632EB" w:rsidP="000632E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5</w:t>
            </w:r>
            <w:r w:rsidR="002B3812" w:rsidRPr="00B53668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2</w:t>
            </w:r>
            <w:r w:rsidR="002B3812" w:rsidRPr="00B53668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15</w:t>
            </w:r>
            <w:r w:rsidR="002B3812" w:rsidRPr="00B53668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B53668" w:rsidRDefault="002B3812" w:rsidP="000632EB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5366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 w:rsidR="000632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5</w:t>
            </w:r>
          </w:p>
        </w:tc>
        <w:tc>
          <w:tcPr>
            <w:tcW w:w="771" w:type="pct"/>
          </w:tcPr>
          <w:p w:rsidR="002B3812" w:rsidRPr="00DA7B16" w:rsidRDefault="009159D0" w:rsidP="009159D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4</w:t>
            </w:r>
            <w:r w:rsidR="002B3812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="002B3812" w:rsidRPr="00DA7B16">
              <w:rPr>
                <w:rFonts w:ascii="Times New Roman" w:eastAsia="SimSu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2</w:t>
            </w:r>
            <w:r w:rsidR="002B3812" w:rsidRPr="00DA7B16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15</w:t>
            </w:r>
            <w:r w:rsidR="002B3812" w:rsidRPr="00DA7B16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B3812" w:rsidRPr="00DA7B16" w:rsidRDefault="009159D0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460F71" w:rsidP="00460F7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9C15AF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1.0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9C15AF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13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5.7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0632EB" w:rsidRDefault="000632EB" w:rsidP="000632E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1.88</w:t>
            </w:r>
            <w:r w:rsidR="002B3812"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60</w:t>
            </w:r>
            <w:r w:rsidR="002B3812"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5.87</w:t>
            </w:r>
            <w:r w:rsidR="002B3812"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0632EB" w:rsidRDefault="000632EB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32E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77</w:t>
            </w:r>
          </w:p>
        </w:tc>
        <w:tc>
          <w:tcPr>
            <w:tcW w:w="771" w:type="pct"/>
          </w:tcPr>
          <w:p w:rsidR="002B3812" w:rsidRPr="009159D0" w:rsidRDefault="009159D0" w:rsidP="009159D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1.80</w:t>
            </w:r>
            <w:r w:rsidR="002B3812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57</w:t>
            </w:r>
            <w:r w:rsidR="002B3812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5.64</w:t>
            </w:r>
            <w:r w:rsidR="002B3812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9159D0" w:rsidRDefault="009159D0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159D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460F71" w:rsidP="00460F7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9C15AF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9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9C15AF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.4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A31789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1789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0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B3812" w:rsidRPr="00A31789" w:rsidRDefault="002B3812" w:rsidP="00A31789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31789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</w:t>
            </w:r>
            <w:r w:rsidRPr="00A317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="00A31789" w:rsidRPr="00A3178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6</w:t>
            </w:r>
          </w:p>
        </w:tc>
        <w:tc>
          <w:tcPr>
            <w:tcW w:w="771" w:type="pct"/>
            <w:shd w:val="clear" w:color="auto" w:fill="auto"/>
          </w:tcPr>
          <w:p w:rsidR="002B3812" w:rsidRPr="009159D0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4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B3812" w:rsidRPr="009159D0" w:rsidRDefault="002B3812" w:rsidP="00C17F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C17FF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460F71" w:rsidP="00460F7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9C15AF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8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.1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9C15AF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92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4.6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A31789" w:rsidRDefault="000632EB" w:rsidP="00A3178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31789">
              <w:rPr>
                <w:rFonts w:ascii="Times New Roman" w:eastAsia="SimSun" w:hAnsi="Times New Roman" w:cs="Times New Roman"/>
                <w:sz w:val="20"/>
                <w:szCs w:val="20"/>
              </w:rPr>
              <w:t>1.33</w:t>
            </w:r>
            <w:r w:rsidR="002B3812" w:rsidRPr="00A3178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A31789">
              <w:rPr>
                <w:rFonts w:ascii="Times New Roman" w:eastAsia="SimSun" w:hAnsi="Times New Roman" w:cs="Times New Roman"/>
                <w:sz w:val="20"/>
                <w:szCs w:val="20"/>
              </w:rPr>
              <w:t>0.79</w:t>
            </w:r>
            <w:r w:rsidR="002B3812" w:rsidRPr="00A31789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="00A31789" w:rsidRPr="00A31789">
              <w:rPr>
                <w:rFonts w:ascii="Times New Roman" w:eastAsia="SimSun" w:hAnsi="Times New Roman" w:cs="Times New Roman"/>
                <w:sz w:val="20"/>
                <w:szCs w:val="20"/>
              </w:rPr>
              <w:t>2.23</w:t>
            </w:r>
            <w:r w:rsidR="002B3812" w:rsidRPr="00A3178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A31789" w:rsidRDefault="002B3812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pct"/>
          </w:tcPr>
          <w:p w:rsidR="002B3812" w:rsidRPr="009159D0" w:rsidRDefault="009159D0" w:rsidP="00C17FF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1</w:t>
            </w:r>
            <w:r w:rsidR="002B3812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="00C17FFC">
              <w:rPr>
                <w:rFonts w:ascii="Times New Roman" w:eastAsia="SimSun" w:hAnsi="Times New Roman" w:cs="Times New Roman"/>
                <w:sz w:val="20"/>
                <w:szCs w:val="20"/>
              </w:rPr>
              <w:t>0.78</w:t>
            </w:r>
            <w:r w:rsidR="002B3812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="00C17FFC">
              <w:rPr>
                <w:rFonts w:ascii="Times New Roman" w:eastAsia="SimSun" w:hAnsi="Times New Roman" w:cs="Times New Roman"/>
                <w:sz w:val="20"/>
                <w:szCs w:val="20"/>
              </w:rPr>
              <w:t>2.22</w:t>
            </w:r>
            <w:r w:rsidR="002B3812"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vMerge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9159D0" w:rsidRDefault="002B3812" w:rsidP="00F8099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4D49FA" w:rsidP="004D49F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9C15AF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2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9.0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9C15AF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6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7.3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B3812" w:rsidRPr="00527AF4" w:rsidRDefault="002B3812" w:rsidP="00F809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1" w:type="pct"/>
            <w:shd w:val="clear" w:color="auto" w:fill="auto"/>
          </w:tcPr>
          <w:p w:rsidR="002B3812" w:rsidRPr="00527AF4" w:rsidRDefault="002B3812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B3812" w:rsidRPr="00527AF4" w:rsidRDefault="002B3812" w:rsidP="00F809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B3812" w:rsidRPr="00527AF4" w:rsidTr="00C17FFC">
        <w:trPr>
          <w:trHeight w:val="295"/>
        </w:trPr>
        <w:tc>
          <w:tcPr>
            <w:tcW w:w="570" w:type="pct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4D49FA" w:rsidP="004D49F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9C15AF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1.0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9C15AF" w:rsidP="009C15A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13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5.7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527AF4" w:rsidRDefault="00A31789" w:rsidP="00A3178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73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="002B3812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56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.29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A31789" w:rsidP="00A3178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39</w:t>
            </w:r>
          </w:p>
        </w:tc>
        <w:tc>
          <w:tcPr>
            <w:tcW w:w="771" w:type="pct"/>
          </w:tcPr>
          <w:p w:rsidR="002B3812" w:rsidRPr="00527AF4" w:rsidRDefault="00C17FFC" w:rsidP="00C17FFC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65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4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.10</w:t>
            </w:r>
            <w:r w:rsidR="002B3812" w:rsidRPr="00527AF4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527AF4" w:rsidRDefault="00C17FFC" w:rsidP="00C17FF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1</w:t>
            </w:r>
          </w:p>
        </w:tc>
      </w:tr>
      <w:tr w:rsidR="002B3812" w:rsidRPr="00527AF4" w:rsidTr="00F80990">
        <w:trPr>
          <w:trHeight w:val="295"/>
        </w:trPr>
        <w:tc>
          <w:tcPr>
            <w:tcW w:w="570" w:type="pct"/>
            <w:tcBorders>
              <w:bottom w:val="single" w:sz="12" w:space="0" w:color="auto"/>
            </w:tcBorders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52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452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B3812" w:rsidRPr="00527AF4" w:rsidRDefault="002B3812" w:rsidP="00F8099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27AF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26" w:type="pct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0632EB" w:rsidRDefault="000632EB" w:rsidP="000632E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1.31</w:t>
            </w:r>
            <w:r w:rsidR="002B3812"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86</w:t>
            </w:r>
            <w:r w:rsidR="002B3812"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1.99</w:t>
            </w:r>
            <w:r w:rsidR="002B3812"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B3812" w:rsidRPr="000632EB" w:rsidRDefault="000632EB" w:rsidP="00F8099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2EB">
              <w:rPr>
                <w:rFonts w:ascii="Times New Roman" w:eastAsia="SimSu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771" w:type="pct"/>
            <w:tcBorders>
              <w:bottom w:val="single" w:sz="12" w:space="0" w:color="auto"/>
            </w:tcBorders>
            <w:shd w:val="clear" w:color="auto" w:fill="auto"/>
          </w:tcPr>
          <w:p w:rsidR="002B3812" w:rsidRPr="004A3D73" w:rsidRDefault="009159D0" w:rsidP="00F80990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9159D0">
              <w:rPr>
                <w:rFonts w:ascii="Times New Roman" w:eastAsia="SimSun" w:hAnsi="Times New Roman" w:cs="Times New Roman"/>
                <w:sz w:val="20"/>
                <w:szCs w:val="20"/>
              </w:rPr>
              <w:t>1.29 (0.84-1.97)</w:t>
            </w:r>
          </w:p>
        </w:tc>
        <w:tc>
          <w:tcPr>
            <w:tcW w:w="394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3812" w:rsidRPr="004A3D73" w:rsidRDefault="009159D0" w:rsidP="00F809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59D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</w:tr>
    </w:tbl>
    <w:p w:rsidR="002B3812" w:rsidRDefault="002B3812" w:rsidP="002B3812">
      <w:pPr>
        <w:rPr>
          <w:rFonts w:ascii="Times New Roman" w:eastAsia="DengXian" w:hAnsi="Times New Roman" w:cs="Times New Roman"/>
          <w:sz w:val="20"/>
          <w:szCs w:val="20"/>
        </w:rPr>
      </w:pPr>
      <w:r w:rsidRPr="00527AF4">
        <w:rPr>
          <w:rFonts w:ascii="Times New Roman" w:eastAsia="DengXian" w:hAnsi="Times New Roman" w:cs="Times New Roman"/>
          <w:sz w:val="20"/>
          <w:szCs w:val="20"/>
        </w:rPr>
        <w:t>SNP: Single nucleotide polymorphism; OR: odds ratio; 95%CI: 95% confidence interval.</w:t>
      </w:r>
    </w:p>
    <w:p w:rsidR="002B3812" w:rsidRPr="00527AF4" w:rsidRDefault="002B3812" w:rsidP="002B3812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proofErr w:type="gramStart"/>
      <w:r w:rsidRPr="00527AF4">
        <w:rPr>
          <w:rFonts w:ascii="Times New Roman" w:eastAsia="DengXian" w:hAnsi="Times New Roman" w:cs="Times New Roman"/>
          <w:i/>
          <w:sz w:val="20"/>
          <w:szCs w:val="20"/>
        </w:rPr>
        <w:t>p</w:t>
      </w:r>
      <w:r w:rsidRPr="00527AF4">
        <w:rPr>
          <w:rFonts w:ascii="Times New Roman" w:eastAsia="DengXian" w:hAnsi="Times New Roman" w:cs="Times New Roman"/>
          <w:sz w:val="20"/>
          <w:szCs w:val="20"/>
        </w:rPr>
        <w:t>-values</w:t>
      </w:r>
      <w:proofErr w:type="gramEnd"/>
      <w:r w:rsidRPr="00527AF4">
        <w:rPr>
          <w:rFonts w:ascii="Times New Roman" w:eastAsia="DengXian" w:hAnsi="Times New Roman" w:cs="Times New Roman"/>
          <w:sz w:val="20"/>
          <w:szCs w:val="20"/>
        </w:rPr>
        <w:t xml:space="preserve"> were calculated by logistic regression analysis with adjustment </w:t>
      </w:r>
      <w:r w:rsidR="00091A55">
        <w:rPr>
          <w:rFonts w:ascii="Times New Roman" w:eastAsia="DengXian" w:hAnsi="Times New Roman" w:cs="Times New Roman"/>
          <w:sz w:val="20"/>
          <w:szCs w:val="20"/>
        </w:rPr>
        <w:t>for</w:t>
      </w:r>
      <w:r w:rsidR="00091A55" w:rsidRPr="00527AF4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gender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and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a</w:t>
      </w:r>
      <w:r w:rsidRPr="00411BBC">
        <w:rPr>
          <w:rFonts w:ascii="Times New Roman" w:eastAsia="DengXian" w:hAnsi="Times New Roman" w:cs="Times New Roman"/>
          <w:color w:val="000000"/>
          <w:sz w:val="20"/>
          <w:szCs w:val="20"/>
        </w:rPr>
        <w:t>ge</w:t>
      </w:r>
      <w:r w:rsidRPr="00527AF4">
        <w:rPr>
          <w:rFonts w:ascii="Times New Roman" w:eastAsia="DengXian" w:hAnsi="Times New Roman" w:cs="Times New Roman"/>
          <w:sz w:val="20"/>
          <w:szCs w:val="20"/>
        </w:rPr>
        <w:t>.</w:t>
      </w:r>
    </w:p>
    <w:p w:rsidR="003472DF" w:rsidRPr="00091A55" w:rsidRDefault="003472DF"/>
    <w:sectPr w:rsidR="003472DF" w:rsidRPr="00091A55" w:rsidSect="00B535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1B15" w:rsidRDefault="00C31B15" w:rsidP="002B3812">
      <w:r>
        <w:separator/>
      </w:r>
    </w:p>
  </w:endnote>
  <w:endnote w:type="continuationSeparator" w:id="0">
    <w:p w:rsidR="00C31B15" w:rsidRDefault="00C31B15" w:rsidP="002B3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1B15" w:rsidRDefault="00C31B15" w:rsidP="002B3812">
      <w:r>
        <w:separator/>
      </w:r>
    </w:p>
  </w:footnote>
  <w:footnote w:type="continuationSeparator" w:id="0">
    <w:p w:rsidR="00C31B15" w:rsidRDefault="00C31B15" w:rsidP="002B38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730"/>
    <w:rsid w:val="000632EB"/>
    <w:rsid w:val="00091A55"/>
    <w:rsid w:val="00110AE9"/>
    <w:rsid w:val="00171FB8"/>
    <w:rsid w:val="00194103"/>
    <w:rsid w:val="001C35BE"/>
    <w:rsid w:val="002B3812"/>
    <w:rsid w:val="003472DF"/>
    <w:rsid w:val="00350746"/>
    <w:rsid w:val="00403927"/>
    <w:rsid w:val="00457730"/>
    <w:rsid w:val="00460F71"/>
    <w:rsid w:val="004D49FA"/>
    <w:rsid w:val="006B5751"/>
    <w:rsid w:val="00796BD9"/>
    <w:rsid w:val="00850324"/>
    <w:rsid w:val="0087069C"/>
    <w:rsid w:val="008A58F0"/>
    <w:rsid w:val="008B1367"/>
    <w:rsid w:val="008F5706"/>
    <w:rsid w:val="009159D0"/>
    <w:rsid w:val="009C15AF"/>
    <w:rsid w:val="009D3C16"/>
    <w:rsid w:val="00A31789"/>
    <w:rsid w:val="00A67B55"/>
    <w:rsid w:val="00A738A6"/>
    <w:rsid w:val="00B063F4"/>
    <w:rsid w:val="00B32274"/>
    <w:rsid w:val="00BB3C9C"/>
    <w:rsid w:val="00BC26F1"/>
    <w:rsid w:val="00BE18A0"/>
    <w:rsid w:val="00C17FFC"/>
    <w:rsid w:val="00C31B15"/>
    <w:rsid w:val="00C91980"/>
    <w:rsid w:val="00D82631"/>
    <w:rsid w:val="00ED2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8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3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38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3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38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8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3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38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3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38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MPABLEO</cp:lastModifiedBy>
  <cp:revision>22</cp:revision>
  <dcterms:created xsi:type="dcterms:W3CDTF">2018-11-19T07:12:00Z</dcterms:created>
  <dcterms:modified xsi:type="dcterms:W3CDTF">2019-06-28T03:53:00Z</dcterms:modified>
</cp:coreProperties>
</file>